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E503F" w14:textId="3A301C5F" w:rsidR="00DB2909" w:rsidRPr="00A8189C" w:rsidRDefault="00DB2909" w:rsidP="00A8189C">
      <w:pPr>
        <w:spacing w:line="360" w:lineRule="auto"/>
        <w:rPr>
          <w:rFonts w:eastAsia="AdobeHeitiStd-Regular"/>
          <w:b/>
          <w:bCs/>
          <w:sz w:val="20"/>
          <w:szCs w:val="20"/>
        </w:rPr>
      </w:pPr>
      <w:r w:rsidRPr="00DB2909">
        <w:rPr>
          <w:rFonts w:eastAsia="AdobeHeitiStd-Regular"/>
          <w:b/>
          <w:bCs/>
          <w:sz w:val="20"/>
          <w:szCs w:val="20"/>
        </w:rPr>
        <w:t xml:space="preserve">Supplement Table 1 Pancreatic fistula </w:t>
      </w:r>
      <w:r w:rsidRPr="00DB2909">
        <w:rPr>
          <w:rFonts w:eastAsia="AdobeHeitiStd-Regular"/>
          <w:b/>
          <w:bCs/>
          <w:color w:val="000000"/>
          <w:sz w:val="20"/>
          <w:szCs w:val="20"/>
        </w:rPr>
        <w:t>classification</w:t>
      </w:r>
    </w:p>
    <w:tbl>
      <w:tblPr>
        <w:tblStyle w:val="a3"/>
        <w:tblW w:w="8522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DB2909" w:rsidRPr="0095730C" w14:paraId="3F0EDB9D" w14:textId="77777777" w:rsidTr="006D6AC3">
        <w:trPr>
          <w:trHeight w:val="284"/>
        </w:trPr>
        <w:tc>
          <w:tcPr>
            <w:tcW w:w="2130" w:type="dxa"/>
            <w:tcBorders>
              <w:bottom w:val="single" w:sz="12" w:space="0" w:color="auto"/>
            </w:tcBorders>
          </w:tcPr>
          <w:p w14:paraId="68393602" w14:textId="77777777" w:rsidR="00DB2909" w:rsidRPr="0095730C" w:rsidRDefault="00DB2909" w:rsidP="009A59FF">
            <w:pPr>
              <w:rPr>
                <w:sz w:val="20"/>
                <w:szCs w:val="20"/>
              </w:rPr>
            </w:pPr>
            <w:r w:rsidRPr="0095730C">
              <w:rPr>
                <w:color w:val="000000"/>
                <w:sz w:val="20"/>
                <w:szCs w:val="20"/>
              </w:rPr>
              <w:t>Gradient</w:t>
            </w:r>
            <w:r w:rsidRPr="0095730C">
              <w:rPr>
                <w:sz w:val="20"/>
                <w:szCs w:val="20"/>
              </w:rPr>
              <w:t xml:space="preserve"> basis</w:t>
            </w:r>
          </w:p>
        </w:tc>
        <w:tc>
          <w:tcPr>
            <w:tcW w:w="2130" w:type="dxa"/>
            <w:tcBorders>
              <w:bottom w:val="single" w:sz="12" w:space="0" w:color="auto"/>
            </w:tcBorders>
          </w:tcPr>
          <w:p w14:paraId="75D9E29C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Grade A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14:paraId="42D76C7D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Grade B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14:paraId="5D69CDF3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Grade C</w:t>
            </w:r>
          </w:p>
        </w:tc>
      </w:tr>
      <w:tr w:rsidR="00DB2909" w:rsidRPr="0095730C" w14:paraId="53DB70B3" w14:textId="77777777" w:rsidTr="006D6AC3">
        <w:trPr>
          <w:trHeight w:val="284"/>
        </w:trPr>
        <w:tc>
          <w:tcPr>
            <w:tcW w:w="2130" w:type="dxa"/>
            <w:tcBorders>
              <w:top w:val="single" w:sz="12" w:space="0" w:color="auto"/>
              <w:tl2br w:val="nil"/>
              <w:tr2bl w:val="nil"/>
            </w:tcBorders>
          </w:tcPr>
          <w:p w14:paraId="380BE4EF" w14:textId="77777777" w:rsidR="00DB2909" w:rsidRPr="0095730C" w:rsidRDefault="00DB2909" w:rsidP="009A59FF">
            <w:pPr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 xml:space="preserve">Clinical </w:t>
            </w:r>
            <w:r w:rsidRPr="0095730C">
              <w:rPr>
                <w:color w:val="000000"/>
                <w:sz w:val="20"/>
                <w:szCs w:val="20"/>
              </w:rPr>
              <w:t>manifestations</w:t>
            </w:r>
          </w:p>
        </w:tc>
        <w:tc>
          <w:tcPr>
            <w:tcW w:w="2130" w:type="dxa"/>
            <w:tcBorders>
              <w:top w:val="single" w:sz="12" w:space="0" w:color="auto"/>
              <w:tl2br w:val="nil"/>
              <w:tr2bl w:val="nil"/>
            </w:tcBorders>
          </w:tcPr>
          <w:p w14:paraId="3B5A88EE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Good</w:t>
            </w:r>
          </w:p>
        </w:tc>
        <w:tc>
          <w:tcPr>
            <w:tcW w:w="2131" w:type="dxa"/>
            <w:tcBorders>
              <w:top w:val="single" w:sz="12" w:space="0" w:color="auto"/>
              <w:tl2br w:val="nil"/>
              <w:tr2bl w:val="nil"/>
            </w:tcBorders>
          </w:tcPr>
          <w:p w14:paraId="1B43DFB7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color w:val="000000"/>
                <w:sz w:val="20"/>
                <w:szCs w:val="20"/>
              </w:rPr>
              <w:t>OK.</w:t>
            </w:r>
          </w:p>
        </w:tc>
        <w:tc>
          <w:tcPr>
            <w:tcW w:w="2131" w:type="dxa"/>
            <w:tcBorders>
              <w:top w:val="single" w:sz="12" w:space="0" w:color="auto"/>
              <w:tl2br w:val="nil"/>
              <w:tr2bl w:val="nil"/>
            </w:tcBorders>
          </w:tcPr>
          <w:p w14:paraId="15EA2D60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onset of symptoms/poor</w:t>
            </w:r>
          </w:p>
        </w:tc>
      </w:tr>
      <w:tr w:rsidR="00DB2909" w:rsidRPr="0095730C" w14:paraId="45A4D7A4" w14:textId="77777777" w:rsidTr="006D6AC3">
        <w:trPr>
          <w:trHeight w:val="284"/>
        </w:trPr>
        <w:tc>
          <w:tcPr>
            <w:tcW w:w="2130" w:type="dxa"/>
            <w:tcBorders>
              <w:tl2br w:val="nil"/>
              <w:tr2bl w:val="nil"/>
            </w:tcBorders>
          </w:tcPr>
          <w:p w14:paraId="247F5F0B" w14:textId="77777777" w:rsidR="00DB2909" w:rsidRPr="0095730C" w:rsidRDefault="00DB2909" w:rsidP="009A59FF">
            <w:pPr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 xml:space="preserve">Specific </w:t>
            </w:r>
            <w:r w:rsidRPr="0095730C"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56DDE92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3005C03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Yes/ No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FD691D1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color w:val="000000"/>
                <w:sz w:val="20"/>
                <w:szCs w:val="20"/>
              </w:rPr>
              <w:t>Yes.</w:t>
            </w:r>
          </w:p>
        </w:tc>
      </w:tr>
      <w:tr w:rsidR="00DB2909" w:rsidRPr="0095730C" w14:paraId="4162A6DD" w14:textId="77777777" w:rsidTr="006D6AC3">
        <w:trPr>
          <w:trHeight w:val="284"/>
        </w:trPr>
        <w:tc>
          <w:tcPr>
            <w:tcW w:w="2130" w:type="dxa"/>
            <w:tcBorders>
              <w:tl2br w:val="nil"/>
              <w:tr2bl w:val="nil"/>
            </w:tcBorders>
          </w:tcPr>
          <w:p w14:paraId="5FF18AD0" w14:textId="77777777" w:rsidR="00DB2909" w:rsidRPr="0095730C" w:rsidRDefault="00DB2909" w:rsidP="009A59FF">
            <w:pPr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US/CT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0673E67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Negativ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3D1E464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negative/positiv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633842E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positive</w:t>
            </w:r>
          </w:p>
        </w:tc>
      </w:tr>
      <w:tr w:rsidR="00DB2909" w:rsidRPr="0095730C" w14:paraId="6D17D459" w14:textId="77777777" w:rsidTr="006D6AC3">
        <w:trPr>
          <w:trHeight w:val="284"/>
        </w:trPr>
        <w:tc>
          <w:tcPr>
            <w:tcW w:w="2130" w:type="dxa"/>
            <w:tcBorders>
              <w:tl2br w:val="nil"/>
              <w:tr2bl w:val="nil"/>
            </w:tcBorders>
          </w:tcPr>
          <w:p w14:paraId="00A83113" w14:textId="77777777" w:rsidR="00DB2909" w:rsidRPr="0095730C" w:rsidRDefault="00DB2909" w:rsidP="009A59FF">
            <w:pPr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 xml:space="preserve">Continuous </w:t>
            </w:r>
            <w:r w:rsidRPr="0095730C">
              <w:rPr>
                <w:color w:val="000000"/>
                <w:sz w:val="20"/>
                <w:szCs w:val="20"/>
              </w:rPr>
              <w:t>drainage</w:t>
            </w:r>
            <w:r w:rsidRPr="0095730C">
              <w:rPr>
                <w:sz w:val="20"/>
                <w:szCs w:val="20"/>
              </w:rPr>
              <w:t xml:space="preserve"> 3 weeks after surgery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F6F4FA3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C4F00B8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Usually yes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DDB9CB5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color w:val="000000"/>
                <w:sz w:val="20"/>
                <w:szCs w:val="20"/>
              </w:rPr>
              <w:t>Yes.</w:t>
            </w:r>
          </w:p>
        </w:tc>
      </w:tr>
      <w:tr w:rsidR="00DB2909" w:rsidRPr="0095730C" w14:paraId="625C1FEA" w14:textId="77777777" w:rsidTr="006D6AC3">
        <w:trPr>
          <w:trHeight w:val="284"/>
        </w:trPr>
        <w:tc>
          <w:tcPr>
            <w:tcW w:w="2130" w:type="dxa"/>
            <w:tcBorders>
              <w:tl2br w:val="nil"/>
              <w:tr2bl w:val="nil"/>
            </w:tcBorders>
          </w:tcPr>
          <w:p w14:paraId="463A3944" w14:textId="77777777" w:rsidR="00DB2909" w:rsidRPr="0095730C" w:rsidRDefault="00DB2909" w:rsidP="009A59FF">
            <w:pPr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Reoperation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2B3C4F0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596FFDC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CE25824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color w:val="000000"/>
                <w:sz w:val="20"/>
                <w:szCs w:val="20"/>
              </w:rPr>
              <w:t>Yes.</w:t>
            </w:r>
          </w:p>
        </w:tc>
      </w:tr>
      <w:tr w:rsidR="00DB2909" w:rsidRPr="0095730C" w14:paraId="54999C95" w14:textId="77777777" w:rsidTr="006D6AC3">
        <w:trPr>
          <w:trHeight w:val="284"/>
        </w:trPr>
        <w:tc>
          <w:tcPr>
            <w:tcW w:w="2130" w:type="dxa"/>
            <w:tcBorders>
              <w:tl2br w:val="nil"/>
              <w:tr2bl w:val="nil"/>
            </w:tcBorders>
          </w:tcPr>
          <w:p w14:paraId="03412EC0" w14:textId="77777777" w:rsidR="00DB2909" w:rsidRPr="0095730C" w:rsidRDefault="00DB2909" w:rsidP="009A59FF">
            <w:pPr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 xml:space="preserve">Pancreatic </w:t>
            </w:r>
            <w:r w:rsidRPr="0095730C">
              <w:rPr>
                <w:color w:val="000000"/>
                <w:sz w:val="20"/>
                <w:szCs w:val="20"/>
              </w:rPr>
              <w:t>Fistula-Related Death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6AB2DF3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00EB7F2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FB38246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Maybe yes</w:t>
            </w:r>
          </w:p>
        </w:tc>
      </w:tr>
      <w:tr w:rsidR="00DB2909" w:rsidRPr="0095730C" w14:paraId="79AF437E" w14:textId="77777777" w:rsidTr="006D6AC3">
        <w:trPr>
          <w:trHeight w:val="284"/>
        </w:trPr>
        <w:tc>
          <w:tcPr>
            <w:tcW w:w="2130" w:type="dxa"/>
            <w:tcBorders>
              <w:tl2br w:val="nil"/>
              <w:tr2bl w:val="nil"/>
            </w:tcBorders>
          </w:tcPr>
          <w:p w14:paraId="2418E25D" w14:textId="77777777" w:rsidR="00DB2909" w:rsidRPr="0095730C" w:rsidRDefault="00DB2909" w:rsidP="009A59FF">
            <w:pPr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Signs of infection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9B0C247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D1A1C59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color w:val="000000"/>
                <w:sz w:val="20"/>
                <w:szCs w:val="20"/>
              </w:rPr>
              <w:t>Yes.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DBE5428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color w:val="000000"/>
                <w:sz w:val="20"/>
                <w:szCs w:val="20"/>
              </w:rPr>
              <w:t>Yes.</w:t>
            </w:r>
          </w:p>
        </w:tc>
      </w:tr>
      <w:tr w:rsidR="00DB2909" w:rsidRPr="0095730C" w14:paraId="5616186C" w14:textId="77777777" w:rsidTr="006D6AC3">
        <w:trPr>
          <w:trHeight w:val="284"/>
        </w:trPr>
        <w:tc>
          <w:tcPr>
            <w:tcW w:w="2130" w:type="dxa"/>
            <w:tcBorders>
              <w:tl2br w:val="nil"/>
              <w:tr2bl w:val="nil"/>
            </w:tcBorders>
          </w:tcPr>
          <w:p w14:paraId="53BD251E" w14:textId="77777777" w:rsidR="00DB2909" w:rsidRPr="0095730C" w:rsidRDefault="00DB2909" w:rsidP="009A59FF">
            <w:pPr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Sepsis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A45E2EA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61EFDE2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DFE7687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color w:val="000000"/>
                <w:sz w:val="20"/>
                <w:szCs w:val="20"/>
              </w:rPr>
              <w:t>Yes.</w:t>
            </w:r>
          </w:p>
        </w:tc>
      </w:tr>
      <w:tr w:rsidR="00DB2909" w:rsidRPr="0095730C" w14:paraId="55C8B85B" w14:textId="77777777" w:rsidTr="006D6AC3">
        <w:trPr>
          <w:trHeight w:val="284"/>
        </w:trPr>
        <w:tc>
          <w:tcPr>
            <w:tcW w:w="2130" w:type="dxa"/>
            <w:tcBorders>
              <w:tl2br w:val="nil"/>
              <w:tr2bl w:val="nil"/>
            </w:tcBorders>
          </w:tcPr>
          <w:p w14:paraId="28B3B8FC" w14:textId="77777777" w:rsidR="00DB2909" w:rsidRPr="0095730C" w:rsidRDefault="00DB2909" w:rsidP="009A59FF">
            <w:pPr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Readmission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1CC558B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No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6FA7F99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Yes /no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2FE0313" w14:textId="77777777" w:rsidR="00DB2909" w:rsidRPr="0095730C" w:rsidRDefault="00DB2909" w:rsidP="009A59FF">
            <w:pPr>
              <w:jc w:val="center"/>
              <w:rPr>
                <w:sz w:val="20"/>
                <w:szCs w:val="20"/>
              </w:rPr>
            </w:pPr>
            <w:r w:rsidRPr="0095730C">
              <w:rPr>
                <w:sz w:val="20"/>
                <w:szCs w:val="20"/>
              </w:rPr>
              <w:t>Yes/no</w:t>
            </w:r>
          </w:p>
        </w:tc>
      </w:tr>
    </w:tbl>
    <w:p w14:paraId="00789723" w14:textId="5098CE2D" w:rsidR="00F835FC" w:rsidRDefault="00F835FC"/>
    <w:sectPr w:rsidR="00F835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HeitiStd-Regular">
    <w:altName w:val="宋体"/>
    <w:panose1 w:val="020B0604020202020204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909"/>
    <w:rsid w:val="00002AC6"/>
    <w:rsid w:val="0000378A"/>
    <w:rsid w:val="000202CA"/>
    <w:rsid w:val="00035528"/>
    <w:rsid w:val="000656FD"/>
    <w:rsid w:val="00071B23"/>
    <w:rsid w:val="00077436"/>
    <w:rsid w:val="00095FE3"/>
    <w:rsid w:val="000E5F31"/>
    <w:rsid w:val="000E69DE"/>
    <w:rsid w:val="000F1239"/>
    <w:rsid w:val="000F747B"/>
    <w:rsid w:val="001177CF"/>
    <w:rsid w:val="00125490"/>
    <w:rsid w:val="001462AB"/>
    <w:rsid w:val="00151C7D"/>
    <w:rsid w:val="00166523"/>
    <w:rsid w:val="00172604"/>
    <w:rsid w:val="00185536"/>
    <w:rsid w:val="0019457C"/>
    <w:rsid w:val="00194C45"/>
    <w:rsid w:val="001A5E49"/>
    <w:rsid w:val="001A7191"/>
    <w:rsid w:val="001C0625"/>
    <w:rsid w:val="001D148B"/>
    <w:rsid w:val="001E4629"/>
    <w:rsid w:val="002027CB"/>
    <w:rsid w:val="002478FE"/>
    <w:rsid w:val="00257F8B"/>
    <w:rsid w:val="002613A7"/>
    <w:rsid w:val="0026452B"/>
    <w:rsid w:val="00265103"/>
    <w:rsid w:val="0027077F"/>
    <w:rsid w:val="00283FBD"/>
    <w:rsid w:val="002A5A1C"/>
    <w:rsid w:val="002E7F9D"/>
    <w:rsid w:val="002F261D"/>
    <w:rsid w:val="003047A9"/>
    <w:rsid w:val="003349D7"/>
    <w:rsid w:val="0036459F"/>
    <w:rsid w:val="0037657D"/>
    <w:rsid w:val="00390B50"/>
    <w:rsid w:val="0039474D"/>
    <w:rsid w:val="003A437B"/>
    <w:rsid w:val="003F67AB"/>
    <w:rsid w:val="00425010"/>
    <w:rsid w:val="0042779B"/>
    <w:rsid w:val="00432948"/>
    <w:rsid w:val="004552C0"/>
    <w:rsid w:val="00463F27"/>
    <w:rsid w:val="00495BDB"/>
    <w:rsid w:val="004A02E7"/>
    <w:rsid w:val="004A3B98"/>
    <w:rsid w:val="004D6699"/>
    <w:rsid w:val="004F66ED"/>
    <w:rsid w:val="00502506"/>
    <w:rsid w:val="0050748B"/>
    <w:rsid w:val="00511BAB"/>
    <w:rsid w:val="00514F9D"/>
    <w:rsid w:val="00534572"/>
    <w:rsid w:val="0058040D"/>
    <w:rsid w:val="00592788"/>
    <w:rsid w:val="005D6154"/>
    <w:rsid w:val="0060478F"/>
    <w:rsid w:val="0062133A"/>
    <w:rsid w:val="0062686A"/>
    <w:rsid w:val="0066175F"/>
    <w:rsid w:val="006714E3"/>
    <w:rsid w:val="00683C93"/>
    <w:rsid w:val="006854F3"/>
    <w:rsid w:val="006A4184"/>
    <w:rsid w:val="006A6B99"/>
    <w:rsid w:val="006B095C"/>
    <w:rsid w:val="006C0424"/>
    <w:rsid w:val="006D6AC3"/>
    <w:rsid w:val="006E2A98"/>
    <w:rsid w:val="006E4723"/>
    <w:rsid w:val="006E6778"/>
    <w:rsid w:val="006F03D2"/>
    <w:rsid w:val="006F7505"/>
    <w:rsid w:val="0070161F"/>
    <w:rsid w:val="0072367F"/>
    <w:rsid w:val="00735794"/>
    <w:rsid w:val="00745708"/>
    <w:rsid w:val="00753DC8"/>
    <w:rsid w:val="00783D67"/>
    <w:rsid w:val="00793C34"/>
    <w:rsid w:val="007D3C24"/>
    <w:rsid w:val="007F09A8"/>
    <w:rsid w:val="007F3EF2"/>
    <w:rsid w:val="008043FF"/>
    <w:rsid w:val="00805EEE"/>
    <w:rsid w:val="0081482C"/>
    <w:rsid w:val="00820D57"/>
    <w:rsid w:val="0082494E"/>
    <w:rsid w:val="00833D01"/>
    <w:rsid w:val="00853F89"/>
    <w:rsid w:val="0085638D"/>
    <w:rsid w:val="008677C6"/>
    <w:rsid w:val="00882D5D"/>
    <w:rsid w:val="008B14BD"/>
    <w:rsid w:val="008D2FF5"/>
    <w:rsid w:val="008E7AF1"/>
    <w:rsid w:val="008F0E11"/>
    <w:rsid w:val="0092757D"/>
    <w:rsid w:val="00945330"/>
    <w:rsid w:val="009548A9"/>
    <w:rsid w:val="009711B1"/>
    <w:rsid w:val="00980B98"/>
    <w:rsid w:val="00985D30"/>
    <w:rsid w:val="0098779D"/>
    <w:rsid w:val="009A613E"/>
    <w:rsid w:val="009B7DF7"/>
    <w:rsid w:val="009E1A44"/>
    <w:rsid w:val="009E5D26"/>
    <w:rsid w:val="00A43861"/>
    <w:rsid w:val="00A65DCA"/>
    <w:rsid w:val="00A71A5B"/>
    <w:rsid w:val="00A813E5"/>
    <w:rsid w:val="00A8189C"/>
    <w:rsid w:val="00A908F2"/>
    <w:rsid w:val="00A97C3A"/>
    <w:rsid w:val="00AA6FF8"/>
    <w:rsid w:val="00AE419B"/>
    <w:rsid w:val="00AF07EE"/>
    <w:rsid w:val="00AF3550"/>
    <w:rsid w:val="00AF49ED"/>
    <w:rsid w:val="00B00BCE"/>
    <w:rsid w:val="00B06B52"/>
    <w:rsid w:val="00B10F01"/>
    <w:rsid w:val="00B2146A"/>
    <w:rsid w:val="00B228D9"/>
    <w:rsid w:val="00B25A7D"/>
    <w:rsid w:val="00B65300"/>
    <w:rsid w:val="00B9053F"/>
    <w:rsid w:val="00BA7B67"/>
    <w:rsid w:val="00BD09BA"/>
    <w:rsid w:val="00BD5A86"/>
    <w:rsid w:val="00BE0C3E"/>
    <w:rsid w:val="00BE4A89"/>
    <w:rsid w:val="00BF4AFB"/>
    <w:rsid w:val="00C008B9"/>
    <w:rsid w:val="00C24147"/>
    <w:rsid w:val="00C257DB"/>
    <w:rsid w:val="00C70CCC"/>
    <w:rsid w:val="00C85537"/>
    <w:rsid w:val="00C97FEB"/>
    <w:rsid w:val="00CA6601"/>
    <w:rsid w:val="00CC2A66"/>
    <w:rsid w:val="00CD4E5F"/>
    <w:rsid w:val="00CE376C"/>
    <w:rsid w:val="00D03F28"/>
    <w:rsid w:val="00D047D2"/>
    <w:rsid w:val="00D340E7"/>
    <w:rsid w:val="00D4373E"/>
    <w:rsid w:val="00D57304"/>
    <w:rsid w:val="00D7447B"/>
    <w:rsid w:val="00D752F6"/>
    <w:rsid w:val="00D9278A"/>
    <w:rsid w:val="00DB2909"/>
    <w:rsid w:val="00DC5ACA"/>
    <w:rsid w:val="00DE675D"/>
    <w:rsid w:val="00E14F41"/>
    <w:rsid w:val="00E27C79"/>
    <w:rsid w:val="00E75C97"/>
    <w:rsid w:val="00EB4509"/>
    <w:rsid w:val="00EB6DCF"/>
    <w:rsid w:val="00EB772B"/>
    <w:rsid w:val="00EC653C"/>
    <w:rsid w:val="00F07F58"/>
    <w:rsid w:val="00F462A0"/>
    <w:rsid w:val="00F71DBE"/>
    <w:rsid w:val="00F82B29"/>
    <w:rsid w:val="00F835FC"/>
    <w:rsid w:val="00FC1EAD"/>
    <w:rsid w:val="00FC5458"/>
    <w:rsid w:val="00FD42E6"/>
    <w:rsid w:val="00FE4DC5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3E5D7"/>
  <w15:chartTrackingRefBased/>
  <w15:docId w15:val="{E86FC95F-1C55-B646-894A-AEA07CE91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909"/>
    <w:rPr>
      <w:rFonts w:ascii="Times New Roman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DB2909"/>
    <w:rPr>
      <w:kern w:val="0"/>
      <w:sz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dong</dc:creator>
  <cp:keywords/>
  <dc:description/>
  <cp:lastModifiedBy>luo dong</cp:lastModifiedBy>
  <cp:revision>3</cp:revision>
  <dcterms:created xsi:type="dcterms:W3CDTF">2022-09-09T14:56:00Z</dcterms:created>
  <dcterms:modified xsi:type="dcterms:W3CDTF">2022-09-14T21:21:00Z</dcterms:modified>
</cp:coreProperties>
</file>